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C0884" w14:textId="77777777" w:rsidR="004A522E" w:rsidRPr="0031186A" w:rsidRDefault="004A522E" w:rsidP="004A522E">
      <w:pPr>
        <w:pStyle w:val="AGTABCaption"/>
      </w:pPr>
      <w:proofErr w:type="gramStart"/>
      <w:r w:rsidRPr="0031186A">
        <w:t>Supplementary Table 1.</w:t>
      </w:r>
      <w:proofErr w:type="gramEnd"/>
      <w:r w:rsidRPr="0031186A">
        <w:t xml:space="preserve"> </w:t>
      </w:r>
      <w:proofErr w:type="gramStart"/>
      <w:r w:rsidRPr="0031186A">
        <w:t>Details about the categories across different anatomic system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268"/>
        <w:gridCol w:w="3252"/>
        <w:gridCol w:w="666"/>
        <w:gridCol w:w="666"/>
        <w:gridCol w:w="670"/>
      </w:tblGrid>
      <w:tr w:rsidR="00F6650D" w:rsidRPr="00F6650D" w14:paraId="01815D8F" w14:textId="77777777" w:rsidTr="00F6650D">
        <w:trPr>
          <w:trHeight w:val="600"/>
        </w:trPr>
        <w:tc>
          <w:tcPr>
            <w:tcW w:w="1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260CE1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0" w:name="_GoBack"/>
            <w:bookmarkEnd w:id="0"/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ncer Systems</w:t>
            </w:r>
          </w:p>
        </w:tc>
        <w:tc>
          <w:tcPr>
            <w:tcW w:w="19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2C90806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ncer types</w:t>
            </w:r>
          </w:p>
        </w:tc>
        <w:tc>
          <w:tcPr>
            <w:tcW w:w="11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2545CACA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tegory</w:t>
            </w:r>
          </w:p>
        </w:tc>
      </w:tr>
      <w:tr w:rsidR="00F6650D" w:rsidRPr="00F6650D" w14:paraId="371A9C51" w14:textId="77777777" w:rsidTr="00F6650D">
        <w:trPr>
          <w:trHeight w:val="600"/>
        </w:trPr>
        <w:tc>
          <w:tcPr>
            <w:tcW w:w="19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EF6F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433AD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6BF34AA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05415CE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D55494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</w:t>
            </w:r>
          </w:p>
        </w:tc>
      </w:tr>
      <w:tr w:rsidR="00F6650D" w:rsidRPr="00F6650D" w14:paraId="6085EC87" w14:textId="77777777" w:rsidTr="00F6650D">
        <w:trPr>
          <w:trHeight w:val="600"/>
        </w:trPr>
        <w:tc>
          <w:tcPr>
            <w:tcW w:w="19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8E4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al cavity and Pharynx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E95EE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ip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78ABEA0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E101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DE3F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4896A1C3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FE87D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6B70A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ongu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B3E1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2998FE3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C671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56BC78F4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87EF8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BD4BA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um and other mouth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94DF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8481CC8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0278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15210BC0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90DCC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306D4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loor of mouth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C3F0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6DEAEA0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DAD5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199C99F2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C8DA8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335C1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alivary lan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1124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2287EBA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6795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13EF76C1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AA917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59878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onsil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0783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30681737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5EAA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046AB252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B792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44329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opharynx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3BE2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C832B97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F534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6D10845C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7B2F5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9193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asopharynx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9C36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DCD7F90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76C6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3085B6DB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2B622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201CE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ypopharynx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124E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E270557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ADA0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2C6FB0C2" w14:textId="77777777" w:rsidTr="00F6650D">
        <w:trPr>
          <w:trHeight w:val="600"/>
        </w:trPr>
        <w:tc>
          <w:tcPr>
            <w:tcW w:w="19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C056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igestive system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34F6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ophagu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ED8EF31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F20F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F953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167A71B5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C084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27114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omatch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248E009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95F5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A5EE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1980558E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8E2D9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3A494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mall </w:t>
            </w:r>
            <w:proofErr w:type="spellStart"/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tstine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A473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97A8BB9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F7AC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04709789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EFAC8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7AE76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ecum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BC9C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745C7B0B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550D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3D265DEB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22501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28715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ppendix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03DF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7AA5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9D7F6DE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</w:tr>
      <w:tr w:rsidR="00F6650D" w:rsidRPr="00F6650D" w14:paraId="09998196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DCDDA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ED0A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scending colo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7F50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7E9EFD32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5EE7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3350D61E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D1DC6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C1D4E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patic flexu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1426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23AD556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34C9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2B2BCBD5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3013C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3277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ransverse colo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39A6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3296B19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7719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3C25699D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7646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280F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plenic flexu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E950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9056A85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3C97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6C3625B1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17026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8198E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escending colo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1576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D89152B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DDE2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287A244F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0DFD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78A7A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igmoid colo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48A7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48822CF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27A8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6DBCA4F4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C117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F79C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arge intestin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15EB841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790B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7642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4C9CF2B4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122D1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1A7A2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ctosigmoid junctio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C77F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3D4A1E37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FDF8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2757915F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7B48A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5E11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ctum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B3E1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B86AE4E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D1F0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0F20CABF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0B14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E6489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nus, Anal canal and Anorectum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B0E3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A55DB7F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4153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0A1EFCD3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C0B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37F85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ive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640121E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EBF5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CE6C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26233E6C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5DA3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1F062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trahepatic bile Duct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50FCF79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0FB3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2F74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4F353683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E817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8751C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allbladde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E91A1B1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DA25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84ED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14A05028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92531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4AE55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ther Biliar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BF0AB14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DA94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686F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6C5295DB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FBC4F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82239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ancrease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725EAC2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C64E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7028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12359363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BDEF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616BA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troperitoneum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CBB8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29E05EC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EB6E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00054CE3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3FED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3A9E8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Peritoneum, </w:t>
            </w:r>
            <w:proofErr w:type="spellStart"/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mentum</w:t>
            </w:r>
            <w:proofErr w:type="spellEnd"/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and Mesenter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F4F6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9074660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B5E2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2E514279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35344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E3764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ther Digestive organ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B6F2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1D8E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20CC0E8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</w:tr>
      <w:tr w:rsidR="00F6650D" w:rsidRPr="00F6650D" w14:paraId="7F707046" w14:textId="77777777" w:rsidTr="00F6650D">
        <w:trPr>
          <w:trHeight w:val="600"/>
        </w:trPr>
        <w:tc>
          <w:tcPr>
            <w:tcW w:w="19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FECA7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spiratory</w:t>
            </w: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br/>
              <w:t xml:space="preserve"> system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6B49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ose, Nasal Cavit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AF63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B2A2FD8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6B39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0A6F345F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03654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0E29A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arynx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D641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105712E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A50A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6527307F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8DBC7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4552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ung and Bronchu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D52CC26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9CA1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A9A0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031A76EB" w14:textId="77777777" w:rsidTr="00F6650D">
        <w:trPr>
          <w:trHeight w:val="117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C5C05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2E429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rachea, </w:t>
            </w:r>
            <w:proofErr w:type="spellStart"/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ediastium</w:t>
            </w:r>
            <w:proofErr w:type="spellEnd"/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and other respiratory organ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E984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2A620A7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8D3F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69BAD93F" w14:textId="77777777" w:rsidTr="00F6650D">
        <w:trPr>
          <w:trHeight w:val="600"/>
        </w:trPr>
        <w:tc>
          <w:tcPr>
            <w:tcW w:w="19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BE5C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one and soft tissues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3909D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oft tissue including </w:t>
            </w: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heart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A290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E3C4BC0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CBA2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3ED2031E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D2618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B494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one and joint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F09E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E7CCB78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8DFE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19548421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E786F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EE855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ther non-</w:t>
            </w:r>
            <w:proofErr w:type="spellStart"/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prthelial</w:t>
            </w:r>
            <w:proofErr w:type="spellEnd"/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ski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CC97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1DC69D1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29CD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39700979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D939E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505FD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elanoma of the ski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A2D7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9BAC31C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DB12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7B0A1FCD" w14:textId="77777777" w:rsidTr="00F6650D">
        <w:trPr>
          <w:trHeight w:val="600"/>
        </w:trPr>
        <w:tc>
          <w:tcPr>
            <w:tcW w:w="1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28D2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reast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2CD2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reast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AC09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4559EB4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132C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0791C6AF" w14:textId="77777777" w:rsidTr="00F6650D">
        <w:trPr>
          <w:trHeight w:val="600"/>
        </w:trPr>
        <w:tc>
          <w:tcPr>
            <w:tcW w:w="19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EABE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emale Genital</w:t>
            </w: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br/>
              <w:t xml:space="preserve"> system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44AD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ulv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454A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389EA0B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90C0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4A3B99DC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FCC2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74D22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gin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D2EB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9363260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5EC6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3EC919F9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A7525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CFFAF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ervix Uteri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9E23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0247C14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0386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3D2A8C67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64DAF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EFF7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rpus Uteri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C68D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04FFF04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1697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25DA99FE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9145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D83E1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Uteru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C690C67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B811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2656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1A3BCBC8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27C9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1919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var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B35B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1DCB847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25FB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39FDAD14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5679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45322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ther Female Genital Organ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E276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85D83F2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9707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47AD20F5" w14:textId="77777777" w:rsidTr="00F6650D">
        <w:trPr>
          <w:trHeight w:val="600"/>
        </w:trPr>
        <w:tc>
          <w:tcPr>
            <w:tcW w:w="19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5A152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ale Genital</w:t>
            </w: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br/>
              <w:t xml:space="preserve"> system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AA47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eni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AB91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A49A0B6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2117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27AABB30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63A48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6CFD8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rost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7CB1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695E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E03178A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</w:tr>
      <w:tr w:rsidR="00F6650D" w:rsidRPr="00F6650D" w14:paraId="6F3FF08B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BE0CD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BF37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esti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D6CC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120C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7602A34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</w:tr>
      <w:tr w:rsidR="00F6650D" w:rsidRPr="00F6650D" w14:paraId="185FA88C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BF4A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5F474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ther Male Genital organ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BFB1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A099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A22E95F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</w:tr>
      <w:tr w:rsidR="00F6650D" w:rsidRPr="00F6650D" w14:paraId="35CF2445" w14:textId="77777777" w:rsidTr="00F6650D">
        <w:trPr>
          <w:trHeight w:val="600"/>
        </w:trPr>
        <w:tc>
          <w:tcPr>
            <w:tcW w:w="19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BDD4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Urinary system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C45FC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Kidney and renal pelvi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9178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36A4F8F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E5CF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7DD50FB8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F3E76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C151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Urete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0C15C6F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E2C4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6E3F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2728E599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905D2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12C6B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Urinary Bladde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A41EAB4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A919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F648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5635EFAF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CF652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29C88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ther urinary Organ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C0BB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FDDB008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048A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72312A6E" w14:textId="77777777" w:rsidTr="00F6650D">
        <w:trPr>
          <w:trHeight w:val="600"/>
        </w:trPr>
        <w:tc>
          <w:tcPr>
            <w:tcW w:w="1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E656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ye and Orbit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9625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ye and Orbit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4E48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F611B56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A3C2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57BA7132" w14:textId="77777777" w:rsidTr="00F6650D">
        <w:trPr>
          <w:trHeight w:val="600"/>
        </w:trPr>
        <w:tc>
          <w:tcPr>
            <w:tcW w:w="19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BFCF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ndocrine system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C6029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hyroi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D752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E3E10C6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474F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0EEBA369" w14:textId="77777777" w:rsidTr="00F6650D">
        <w:trPr>
          <w:trHeight w:val="600"/>
        </w:trPr>
        <w:tc>
          <w:tcPr>
            <w:tcW w:w="19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580A7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55950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ther Endocrine including Thymu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0F03950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9770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9AAD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F6650D" w:rsidRPr="00F6650D" w14:paraId="06D648E8" w14:textId="77777777" w:rsidTr="00F6650D">
        <w:trPr>
          <w:trHeight w:val="600"/>
        </w:trPr>
        <w:tc>
          <w:tcPr>
            <w:tcW w:w="1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AE58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ymphoma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51D1D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HL-</w:t>
            </w:r>
            <w:proofErr w:type="spellStart"/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xtranodal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D5C1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01A3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A6B0B8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</w:tr>
      <w:tr w:rsidR="00F6650D" w:rsidRPr="00F6650D" w14:paraId="2F951CB6" w14:textId="77777777" w:rsidTr="00F6650D">
        <w:trPr>
          <w:trHeight w:val="600"/>
        </w:trPr>
        <w:tc>
          <w:tcPr>
            <w:tcW w:w="1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9963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esothelioma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45224" w14:textId="77777777" w:rsidR="00F6650D" w:rsidRPr="00F6650D" w:rsidRDefault="00F6650D" w:rsidP="00F6650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esotheliom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2500D7D" w14:textId="77777777" w:rsidR="00F6650D" w:rsidRPr="00F6650D" w:rsidRDefault="00F6650D" w:rsidP="00F665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√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4927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47B7" w14:textId="77777777" w:rsidR="00F6650D" w:rsidRPr="00F6650D" w:rsidRDefault="00F6650D" w:rsidP="00F6650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F6650D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</w:tbl>
    <w:p w14:paraId="07553B00" w14:textId="77777777" w:rsidR="00F40FE4" w:rsidRDefault="00F40FE4"/>
    <w:sectPr w:rsidR="00F40F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5CA81B" w14:textId="77777777" w:rsidR="00526A02" w:rsidRDefault="00526A02" w:rsidP="00F6650D">
      <w:r>
        <w:separator/>
      </w:r>
    </w:p>
  </w:endnote>
  <w:endnote w:type="continuationSeparator" w:id="0">
    <w:p w14:paraId="07376031" w14:textId="77777777" w:rsidR="00526A02" w:rsidRDefault="00526A02" w:rsidP="00F66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EFF" w:usb1="4000785B" w:usb2="00000001" w:usb3="00000000" w:csb0="000001B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A5A7BD" w14:textId="77777777" w:rsidR="00526A02" w:rsidRDefault="00526A02" w:rsidP="00F6650D">
      <w:r>
        <w:separator/>
      </w:r>
    </w:p>
  </w:footnote>
  <w:footnote w:type="continuationSeparator" w:id="0">
    <w:p w14:paraId="06ED49BC" w14:textId="77777777" w:rsidR="00526A02" w:rsidRDefault="00526A02" w:rsidP="00F66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49D"/>
    <w:rsid w:val="004A522E"/>
    <w:rsid w:val="00526A02"/>
    <w:rsid w:val="00C4049D"/>
    <w:rsid w:val="00F40FE4"/>
    <w:rsid w:val="00F6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8441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65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6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650D"/>
    <w:rPr>
      <w:sz w:val="18"/>
      <w:szCs w:val="18"/>
    </w:rPr>
  </w:style>
  <w:style w:type="paragraph" w:customStyle="1" w:styleId="AGTABCaption">
    <w:name w:val="AG_TAB_Caption"/>
    <w:basedOn w:val="Normal"/>
    <w:qFormat/>
    <w:rsid w:val="004A522E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65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6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650D"/>
    <w:rPr>
      <w:sz w:val="18"/>
      <w:szCs w:val="18"/>
    </w:rPr>
  </w:style>
  <w:style w:type="paragraph" w:customStyle="1" w:styleId="AGTABCaption">
    <w:name w:val="AG_TAB_Caption"/>
    <w:basedOn w:val="Normal"/>
    <w:qFormat/>
    <w:rsid w:val="004A522E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06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ystem-20</cp:lastModifiedBy>
  <cp:revision>3</cp:revision>
  <dcterms:created xsi:type="dcterms:W3CDTF">2020-04-08T13:50:00Z</dcterms:created>
  <dcterms:modified xsi:type="dcterms:W3CDTF">2020-07-13T16:07:00Z</dcterms:modified>
</cp:coreProperties>
</file>